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6E72D" w14:textId="7DFDD8E3" w:rsidR="0089297A" w:rsidRPr="0048476D" w:rsidRDefault="0089297A" w:rsidP="0089297A">
      <w:pPr>
        <w:spacing w:line="360" w:lineRule="auto"/>
        <w:ind w:firstLine="402"/>
        <w:rPr>
          <w:rFonts w:ascii="Times New Roman" w:hAnsi="Times New Roman" w:cs="Times New Roman"/>
          <w:b/>
          <w:sz w:val="20"/>
          <w:szCs w:val="20"/>
        </w:rPr>
      </w:pPr>
      <w:r w:rsidRPr="0048476D">
        <w:rPr>
          <w:rFonts w:ascii="Times New Roman" w:hAnsi="Times New Roman" w:cs="Times New Roman"/>
          <w:b/>
          <w:sz w:val="20"/>
          <w:szCs w:val="20"/>
        </w:rPr>
        <w:t>Additional file</w:t>
      </w:r>
      <w:r w:rsidR="000E4518">
        <w:rPr>
          <w:rFonts w:ascii="Times New Roman" w:hAnsi="Times New Roman" w:cs="Times New Roman"/>
          <w:b/>
          <w:sz w:val="20"/>
          <w:szCs w:val="20"/>
        </w:rPr>
        <w:t>12</w:t>
      </w:r>
      <w:r w:rsidRPr="0048476D">
        <w:rPr>
          <w:rFonts w:ascii="Times New Roman" w:hAnsi="Times New Roman" w:cs="Times New Roman"/>
          <w:b/>
          <w:sz w:val="20"/>
          <w:szCs w:val="20"/>
        </w:rPr>
        <w:t>: Table S</w:t>
      </w:r>
      <w:r w:rsidR="000E4518">
        <w:rPr>
          <w:rFonts w:ascii="Times New Roman" w:hAnsi="Times New Roman" w:cs="Times New Roman"/>
          <w:b/>
          <w:sz w:val="20"/>
          <w:szCs w:val="20"/>
        </w:rPr>
        <w:t>5</w:t>
      </w:r>
      <w:r w:rsidRPr="0048476D">
        <w:rPr>
          <w:rFonts w:ascii="Times New Roman" w:hAnsi="Times New Roman" w:cs="Times New Roman"/>
          <w:b/>
          <w:sz w:val="20"/>
          <w:szCs w:val="20"/>
        </w:rPr>
        <w:t>. Target sequences of siRNA.</w:t>
      </w:r>
    </w:p>
    <w:tbl>
      <w:tblPr>
        <w:tblStyle w:val="a"/>
        <w:tblW w:w="9286" w:type="dxa"/>
        <w:tblInd w:w="-72" w:type="dxa"/>
        <w:tblLook w:val="01E0" w:firstRow="1" w:lastRow="1" w:firstColumn="1" w:lastColumn="1" w:noHBand="0" w:noVBand="0"/>
      </w:tblPr>
      <w:tblGrid>
        <w:gridCol w:w="2624"/>
        <w:gridCol w:w="6662"/>
      </w:tblGrid>
      <w:tr w:rsidR="0089297A" w:rsidRPr="0048476D" w14:paraId="332BCB7D" w14:textId="77777777" w:rsidTr="006F1830"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F8E34" w14:textId="77777777" w:rsidR="0089297A" w:rsidRPr="0048476D" w:rsidRDefault="0089297A" w:rsidP="006F1830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b/>
                <w:iCs/>
                <w:kern w:val="0"/>
                <w:sz w:val="20"/>
                <w:szCs w:val="20"/>
              </w:rPr>
              <w:t>siRNA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F2719" w14:textId="77777777" w:rsidR="0089297A" w:rsidRPr="0048476D" w:rsidRDefault="0089297A" w:rsidP="006F18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Target sequence</w:t>
            </w:r>
          </w:p>
        </w:tc>
      </w:tr>
      <w:tr w:rsidR="0089297A" w:rsidRPr="0048476D" w14:paraId="5FB813B0" w14:textId="77777777" w:rsidTr="006F1830"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</w:tcPr>
          <w:p w14:paraId="322A5958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hsa_circ_101555_00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</w:tcPr>
          <w:p w14:paraId="1DB26421" w14:textId="77777777" w:rsidR="0089297A" w:rsidRPr="0048476D" w:rsidRDefault="0089297A" w:rsidP="006F1830">
            <w:pPr>
              <w:tabs>
                <w:tab w:val="right" w:pos="392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GCCTCTTCGAAATCAGGTGAA</w:t>
            </w:r>
          </w:p>
        </w:tc>
      </w:tr>
      <w:tr w:rsidR="0089297A" w:rsidRPr="0048476D" w14:paraId="2314B9E5" w14:textId="77777777" w:rsidTr="006F1830">
        <w:tc>
          <w:tcPr>
            <w:tcW w:w="2624" w:type="dxa"/>
            <w:shd w:val="clear" w:color="auto" w:fill="auto"/>
          </w:tcPr>
          <w:p w14:paraId="33D82EA4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-hsa_circ_101555_002 </w:t>
            </w:r>
          </w:p>
        </w:tc>
        <w:tc>
          <w:tcPr>
            <w:tcW w:w="6662" w:type="dxa"/>
            <w:shd w:val="clear" w:color="auto" w:fill="auto"/>
          </w:tcPr>
          <w:p w14:paraId="07820C0B" w14:textId="77777777" w:rsidR="0089297A" w:rsidRPr="0048476D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TTCGAAATCAGGTGAAGGTCT</w:t>
            </w:r>
          </w:p>
        </w:tc>
      </w:tr>
      <w:tr w:rsidR="0089297A" w:rsidRPr="0048476D" w14:paraId="34ACCAED" w14:textId="77777777" w:rsidTr="006F1830">
        <w:tc>
          <w:tcPr>
            <w:tcW w:w="2624" w:type="dxa"/>
            <w:shd w:val="clear" w:color="auto" w:fill="auto"/>
          </w:tcPr>
          <w:p w14:paraId="6D2C4CFF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hsa_circ_101555_003</w:t>
            </w:r>
          </w:p>
        </w:tc>
        <w:tc>
          <w:tcPr>
            <w:tcW w:w="6662" w:type="dxa"/>
            <w:shd w:val="clear" w:color="auto" w:fill="auto"/>
          </w:tcPr>
          <w:p w14:paraId="5792C56D" w14:textId="77777777" w:rsidR="0089297A" w:rsidRPr="0048476D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TCTTCGAAATCAGGTGAAGGT</w:t>
            </w:r>
          </w:p>
        </w:tc>
      </w:tr>
      <w:tr w:rsidR="0089297A" w:rsidRPr="0048476D" w14:paraId="7DF05A2C" w14:textId="77777777" w:rsidTr="006F1830">
        <w:tc>
          <w:tcPr>
            <w:tcW w:w="2624" w:type="dxa"/>
            <w:shd w:val="clear" w:color="auto" w:fill="auto"/>
          </w:tcPr>
          <w:p w14:paraId="63F1C840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coRNA inhibitor N.C.</w:t>
            </w:r>
          </w:p>
        </w:tc>
        <w:tc>
          <w:tcPr>
            <w:tcW w:w="6662" w:type="dxa"/>
            <w:shd w:val="clear" w:color="auto" w:fill="auto"/>
          </w:tcPr>
          <w:p w14:paraId="4D9C3D81" w14:textId="77777777" w:rsidR="0089297A" w:rsidRPr="0048476D" w:rsidRDefault="0089297A" w:rsidP="006F18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sz w:val="20"/>
                <w:szCs w:val="20"/>
              </w:rPr>
              <w:t xml:space="preserve">              CAGUACUUUUGUGUAGUACAA</w:t>
            </w:r>
          </w:p>
        </w:tc>
      </w:tr>
      <w:tr w:rsidR="0089297A" w:rsidRPr="0048476D" w14:paraId="3698C8AE" w14:textId="77777777" w:rsidTr="006F1830">
        <w:tc>
          <w:tcPr>
            <w:tcW w:w="2624" w:type="dxa"/>
            <w:shd w:val="clear" w:color="auto" w:fill="auto"/>
          </w:tcPr>
          <w:p w14:paraId="08C041CC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45-5p inhibitor</w:t>
            </w:r>
          </w:p>
        </w:tc>
        <w:tc>
          <w:tcPr>
            <w:tcW w:w="6662" w:type="dxa"/>
            <w:shd w:val="clear" w:color="auto" w:fill="auto"/>
          </w:tcPr>
          <w:p w14:paraId="52A8F3AB" w14:textId="77777777" w:rsidR="0089297A" w:rsidRPr="0048476D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CAAAAGGGUCCUUAGGGA</w:t>
            </w:r>
          </w:p>
        </w:tc>
      </w:tr>
      <w:tr w:rsidR="0089297A" w:rsidRPr="0048476D" w14:paraId="245F754B" w14:textId="77777777" w:rsidTr="006F1830">
        <w:tc>
          <w:tcPr>
            <w:tcW w:w="2624" w:type="dxa"/>
            <w:shd w:val="clear" w:color="auto" w:fill="auto"/>
          </w:tcPr>
          <w:p w14:paraId="1E5781B9" w14:textId="77777777" w:rsidR="0089297A" w:rsidRPr="00ED1892" w:rsidRDefault="0089297A" w:rsidP="006F18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CDCA3 -1193</w:t>
            </w:r>
          </w:p>
        </w:tc>
        <w:tc>
          <w:tcPr>
            <w:tcW w:w="6662" w:type="dxa"/>
            <w:shd w:val="clear" w:color="auto" w:fill="auto"/>
          </w:tcPr>
          <w:p w14:paraId="1E1846C3" w14:textId="77777777" w:rsidR="0089297A" w:rsidRPr="0048476D" w:rsidRDefault="0089297A" w:rsidP="006F1830">
            <w:pPr>
              <w:spacing w:line="360" w:lineRule="auto"/>
              <w:ind w:firstLine="4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847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AATTCCTTCCTGGAAT</w:t>
            </w:r>
          </w:p>
        </w:tc>
      </w:tr>
      <w:tr w:rsidR="0089297A" w:rsidRPr="0048476D" w14:paraId="6AAD1040" w14:textId="77777777" w:rsidTr="006F1830">
        <w:tc>
          <w:tcPr>
            <w:tcW w:w="2624" w:type="dxa"/>
            <w:shd w:val="clear" w:color="auto" w:fill="auto"/>
          </w:tcPr>
          <w:p w14:paraId="7D237889" w14:textId="77777777" w:rsidR="0089297A" w:rsidRPr="00ED1892" w:rsidRDefault="0089297A" w:rsidP="006F18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14:paraId="54D42C1C" w14:textId="77777777" w:rsidR="0089297A" w:rsidRPr="0048476D" w:rsidRDefault="0089297A" w:rsidP="006F1830">
            <w:pPr>
              <w:spacing w:line="360" w:lineRule="auto"/>
              <w:ind w:firstLine="4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847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ACCTCTTGTCAGATATA</w:t>
            </w:r>
          </w:p>
        </w:tc>
      </w:tr>
      <w:tr w:rsidR="0089297A" w:rsidRPr="0048476D" w14:paraId="431431F7" w14:textId="77777777" w:rsidTr="006F1830">
        <w:tc>
          <w:tcPr>
            <w:tcW w:w="2624" w:type="dxa"/>
            <w:shd w:val="clear" w:color="auto" w:fill="auto"/>
          </w:tcPr>
          <w:p w14:paraId="0C555E8A" w14:textId="77777777" w:rsidR="0089297A" w:rsidRPr="00ED1892" w:rsidRDefault="0089297A" w:rsidP="006F18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CDCA3-1310</w:t>
            </w:r>
          </w:p>
        </w:tc>
        <w:tc>
          <w:tcPr>
            <w:tcW w:w="6662" w:type="dxa"/>
            <w:shd w:val="clear" w:color="auto" w:fill="auto"/>
          </w:tcPr>
          <w:p w14:paraId="42188E34" w14:textId="77777777" w:rsidR="0089297A" w:rsidRPr="0048476D" w:rsidRDefault="0089297A" w:rsidP="006F1830">
            <w:pPr>
              <w:spacing w:line="360" w:lineRule="auto"/>
              <w:ind w:firstLine="40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847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AACTGGAGGGTCTTAAA</w:t>
            </w:r>
          </w:p>
        </w:tc>
      </w:tr>
      <w:tr w:rsidR="0089297A" w:rsidRPr="0048476D" w14:paraId="1DB4D188" w14:textId="77777777" w:rsidTr="006F1830">
        <w:tc>
          <w:tcPr>
            <w:tcW w:w="2624" w:type="dxa"/>
            <w:shd w:val="clear" w:color="auto" w:fill="auto"/>
          </w:tcPr>
          <w:p w14:paraId="78CD98BC" w14:textId="77777777" w:rsidR="0089297A" w:rsidRPr="00ED1892" w:rsidRDefault="0089297A" w:rsidP="006F183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14:paraId="0269537F" w14:textId="77777777" w:rsidR="0089297A" w:rsidRPr="0048476D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1B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AGGTGGACTGTTACAAA</w:t>
            </w:r>
          </w:p>
        </w:tc>
      </w:tr>
      <w:tr w:rsidR="0089297A" w:rsidRPr="0048476D" w14:paraId="72A25ABB" w14:textId="77777777" w:rsidTr="006F1830">
        <w:tc>
          <w:tcPr>
            <w:tcW w:w="2624" w:type="dxa"/>
            <w:shd w:val="clear" w:color="auto" w:fill="auto"/>
          </w:tcPr>
          <w:p w14:paraId="3CD71032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CDCA3-1351</w:t>
            </w:r>
          </w:p>
        </w:tc>
        <w:tc>
          <w:tcPr>
            <w:tcW w:w="6662" w:type="dxa"/>
            <w:shd w:val="clear" w:color="auto" w:fill="auto"/>
          </w:tcPr>
          <w:p w14:paraId="21952B14" w14:textId="77777777" w:rsidR="0089297A" w:rsidRPr="0048476D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847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TCTCCTACTCTTGGTAT</w:t>
            </w:r>
          </w:p>
        </w:tc>
      </w:tr>
      <w:tr w:rsidR="0089297A" w:rsidRPr="0048476D" w14:paraId="369A9C63" w14:textId="77777777" w:rsidTr="006F1830">
        <w:tc>
          <w:tcPr>
            <w:tcW w:w="2624" w:type="dxa"/>
            <w:shd w:val="clear" w:color="auto" w:fill="auto"/>
          </w:tcPr>
          <w:p w14:paraId="597FA82D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14:paraId="1163A416" w14:textId="77777777" w:rsidR="0089297A" w:rsidRPr="0048476D" w:rsidRDefault="0089297A" w:rsidP="006F1830">
            <w:pPr>
              <w:widowControl/>
              <w:spacing w:line="360" w:lineRule="auto"/>
              <w:ind w:firstLine="16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B1B2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CTTCCTCATTCGGCTTAT</w:t>
            </w:r>
          </w:p>
        </w:tc>
      </w:tr>
      <w:tr w:rsidR="0089297A" w:rsidRPr="0048476D" w14:paraId="5EC92512" w14:textId="77777777" w:rsidTr="006F1830">
        <w:tc>
          <w:tcPr>
            <w:tcW w:w="2624" w:type="dxa"/>
            <w:shd w:val="clear" w:color="auto" w:fill="auto"/>
          </w:tcPr>
          <w:p w14:paraId="646E44E0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6662" w:type="dxa"/>
            <w:shd w:val="clear" w:color="auto" w:fill="auto"/>
          </w:tcPr>
          <w:p w14:paraId="75552714" w14:textId="77777777" w:rsidR="0089297A" w:rsidRPr="0048476D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CUCCGAACGUGUCACGUTTA</w:t>
            </w:r>
          </w:p>
        </w:tc>
      </w:tr>
      <w:tr w:rsidR="0089297A" w:rsidRPr="0048476D" w14:paraId="7B00AB3B" w14:textId="77777777" w:rsidTr="006F1830">
        <w:tc>
          <w:tcPr>
            <w:tcW w:w="2624" w:type="dxa"/>
            <w:shd w:val="clear" w:color="auto" w:fill="auto"/>
          </w:tcPr>
          <w:p w14:paraId="65A018A6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14:paraId="49DE94D6" w14:textId="77777777" w:rsidR="0089297A" w:rsidRPr="0048476D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 ACGUGACACGUUCGGAGAATT</w:t>
            </w:r>
          </w:p>
        </w:tc>
      </w:tr>
      <w:tr w:rsidR="0089297A" w:rsidRPr="0048476D" w14:paraId="0737CEF2" w14:textId="77777777" w:rsidTr="006F1830">
        <w:tc>
          <w:tcPr>
            <w:tcW w:w="2624" w:type="dxa"/>
            <w:shd w:val="clear" w:color="auto" w:fill="auto"/>
          </w:tcPr>
          <w:p w14:paraId="63B6004D" w14:textId="77777777" w:rsidR="0089297A" w:rsidRPr="00ED1892" w:rsidRDefault="0089297A" w:rsidP="006F183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45-5p mimics</w:t>
            </w:r>
          </w:p>
        </w:tc>
        <w:tc>
          <w:tcPr>
            <w:tcW w:w="6662" w:type="dxa"/>
            <w:shd w:val="clear" w:color="auto" w:fill="auto"/>
          </w:tcPr>
          <w:p w14:paraId="58366C34" w14:textId="77777777" w:rsidR="0089297A" w:rsidRPr="0048476D" w:rsidRDefault="0089297A" w:rsidP="006F183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     </w:t>
            </w:r>
            <w:r w:rsidRPr="0048476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UCCAGUUUUCCCAGGAAUCCCU</w:t>
            </w:r>
          </w:p>
          <w:p w14:paraId="3AE1E5C0" w14:textId="77777777" w:rsidR="00ED1892" w:rsidRPr="0048476D" w:rsidRDefault="0089297A" w:rsidP="00ED18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4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CAGGUCAAAAGGGUCCUUAGGGA</w:t>
            </w:r>
          </w:p>
        </w:tc>
      </w:tr>
      <w:tr w:rsidR="0089297A" w:rsidRPr="0048476D" w14:paraId="7181AD26" w14:textId="77777777" w:rsidTr="006F1830">
        <w:trPr>
          <w:trHeight w:val="41"/>
        </w:trPr>
        <w:tc>
          <w:tcPr>
            <w:tcW w:w="92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0AC560" w14:textId="77777777" w:rsidR="00ED1892" w:rsidRPr="00ED1892" w:rsidRDefault="00ED1892" w:rsidP="00ED18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EIF4A3_001                            GCAATCCAGCAACGAGCAATC</w:t>
            </w:r>
          </w:p>
          <w:p w14:paraId="4F42B4D6" w14:textId="77777777" w:rsidR="00ED1892" w:rsidRPr="00ED1892" w:rsidRDefault="00ED1892" w:rsidP="00ED18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EIF4A3_002</w:t>
            </w: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 xml:space="preserve">                            GTGAAACGTGATGAATTGACT</w:t>
            </w:r>
          </w:p>
          <w:p w14:paraId="4D206217" w14:textId="77777777" w:rsidR="00ED1892" w:rsidRPr="00ED1892" w:rsidRDefault="00ED1892" w:rsidP="00ED18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-EIF4A3_003 </w:t>
            </w: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 xml:space="preserve">                        GCCATTAACTTTGTAAAGAAT</w:t>
            </w:r>
          </w:p>
          <w:p w14:paraId="6E5FEFDC" w14:textId="77777777" w:rsidR="0089297A" w:rsidRPr="00ED1892" w:rsidRDefault="00ED1892" w:rsidP="00ED18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NC</w:t>
            </w:r>
            <w:r w:rsidRPr="00ED18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 xml:space="preserve">                                GTTCTCCGAACGTGTCACGT</w:t>
            </w:r>
          </w:p>
        </w:tc>
      </w:tr>
    </w:tbl>
    <w:p w14:paraId="16DC901B" w14:textId="77777777" w:rsidR="009E6823" w:rsidRDefault="009E6823" w:rsidP="00ED1892"/>
    <w:sectPr w:rsidR="009E6823" w:rsidSect="009E68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27DD3" w14:textId="77777777" w:rsidR="00AD786B" w:rsidRDefault="00AD786B" w:rsidP="0089297A">
      <w:r>
        <w:separator/>
      </w:r>
    </w:p>
  </w:endnote>
  <w:endnote w:type="continuationSeparator" w:id="0">
    <w:p w14:paraId="64B48553" w14:textId="77777777" w:rsidR="00AD786B" w:rsidRDefault="00AD786B" w:rsidP="0089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E5E656" w14:textId="77777777" w:rsidR="0089297A" w:rsidRDefault="0089297A" w:rsidP="0089297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E93238" w14:textId="77777777" w:rsidR="0089297A" w:rsidRDefault="0089297A" w:rsidP="0089297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17CE57" w14:textId="77777777" w:rsidR="0089297A" w:rsidRDefault="0089297A" w:rsidP="0089297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1C8F55" w14:textId="77777777" w:rsidR="00AD786B" w:rsidRDefault="00AD786B" w:rsidP="0089297A">
      <w:r>
        <w:separator/>
      </w:r>
    </w:p>
  </w:footnote>
  <w:footnote w:type="continuationSeparator" w:id="0">
    <w:p w14:paraId="44EA903E" w14:textId="77777777" w:rsidR="00AD786B" w:rsidRDefault="00AD786B" w:rsidP="008929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AC9AC8" w14:textId="77777777" w:rsidR="0089297A" w:rsidRDefault="0089297A" w:rsidP="0089297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6DE339" w14:textId="77777777" w:rsidR="0089297A" w:rsidRDefault="0089297A" w:rsidP="0089297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B8396" w14:textId="77777777" w:rsidR="0089297A" w:rsidRDefault="0089297A" w:rsidP="0089297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297A"/>
    <w:rsid w:val="00094109"/>
    <w:rsid w:val="000E4518"/>
    <w:rsid w:val="001C7B6A"/>
    <w:rsid w:val="001D5EED"/>
    <w:rsid w:val="00205829"/>
    <w:rsid w:val="00273064"/>
    <w:rsid w:val="003200C8"/>
    <w:rsid w:val="003F38B2"/>
    <w:rsid w:val="00490E34"/>
    <w:rsid w:val="00500F36"/>
    <w:rsid w:val="005C5976"/>
    <w:rsid w:val="00675066"/>
    <w:rsid w:val="006A30DD"/>
    <w:rsid w:val="00890106"/>
    <w:rsid w:val="0089297A"/>
    <w:rsid w:val="009E6823"/>
    <w:rsid w:val="00AD6FB5"/>
    <w:rsid w:val="00AD786B"/>
    <w:rsid w:val="00B10C39"/>
    <w:rsid w:val="00D06633"/>
    <w:rsid w:val="00D5796F"/>
    <w:rsid w:val="00ED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44E92"/>
  <w15:docId w15:val="{8E664CEC-D08D-4CA2-9914-5D7E2D031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97A"/>
    <w:pPr>
      <w:widowControl w:val="0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92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9297A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9297A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92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</dc:creator>
  <cp:keywords/>
  <dc:description/>
  <cp:lastModifiedBy>晓光 顾</cp:lastModifiedBy>
  <cp:revision>6</cp:revision>
  <dcterms:created xsi:type="dcterms:W3CDTF">2020-09-26T14:34:00Z</dcterms:created>
  <dcterms:modified xsi:type="dcterms:W3CDTF">2021-02-05T14:33:00Z</dcterms:modified>
</cp:coreProperties>
</file>